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E9E459" w14:textId="196A8572" w:rsidR="007E4A9C" w:rsidRDefault="008804C7">
      <w:bookmarkStart w:id="0" w:name="_Hlk18549934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FF2059" w:rsidRPr="00FF205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</w:t>
      </w:r>
      <w:r w:rsidR="00FF205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Morphological and functional attributes of the species of rodents and marsupial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ampled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egend,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abit (locomotion): (Sc) Scansorial, (</w:t>
      </w:r>
      <w:proofErr w:type="spellStart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Ar</w:t>
      </w:r>
      <w:proofErr w:type="spellEnd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) Arboreal, (</w:t>
      </w:r>
      <w:proofErr w:type="spellStart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Te</w:t>
      </w:r>
      <w:proofErr w:type="spellEnd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) Terrestrial, (</w:t>
      </w:r>
      <w:proofErr w:type="spellStart"/>
      <w:r w:rsid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Saq</w:t>
      </w:r>
      <w:proofErr w:type="spellEnd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) Semi-aquati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iod of activit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Noc) Nocturnal, (Cre) Crepuscular, (D</w:t>
      </w:r>
      <w:r w:rsid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ay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) Daytime, Aci (Acyclic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ophic </w:t>
      </w:r>
      <w:r w:rsid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guild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r w:rsid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iet: (Inv) Invertebrates; (Vend) Mammals and birds; (</w:t>
      </w:r>
      <w:proofErr w:type="spellStart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Vect</w:t>
      </w:r>
      <w:proofErr w:type="spellEnd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) Reptiles and amphibians; (Vunk) Vertebrates in general or unidentified (</w:t>
      </w:r>
      <w:proofErr w:type="spellStart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Scav</w:t>
      </w:r>
      <w:proofErr w:type="spellEnd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) Organic garbage and carr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ru) Frui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Nec) Nectar and polle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ee) Seeds, spores and grai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Pla) Grass, seedlings, tubers, bulbs, lichens, moss, roots, twigs, bark and leav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un) Mycorrhizal fung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rphology: (</w:t>
      </w:r>
      <w:proofErr w:type="spellStart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Bod_m</w:t>
      </w:r>
      <w:proofErr w:type="spellEnd"/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) Body mass</w:t>
      </w:r>
      <w:r w:rsidR="005F11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 grams)</w:t>
      </w:r>
      <w:r w:rsidR="005F1139" w:rsidRPr="005F1139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3"/>
        <w:gridCol w:w="1023"/>
        <w:gridCol w:w="999"/>
        <w:gridCol w:w="3210"/>
        <w:gridCol w:w="1079"/>
      </w:tblGrid>
      <w:tr w:rsidR="007E4A9C" w:rsidRPr="007E4A9C" w14:paraId="75DB079F" w14:textId="77777777" w:rsidTr="007E4A9C">
        <w:trPr>
          <w:trHeight w:val="45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14:paraId="59347D61" w14:textId="56CE2BD4" w:rsidR="007E4A9C" w:rsidRPr="007E4A9C" w:rsidRDefault="007E4A9C" w:rsidP="007E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ACFD3" w14:textId="77777777" w:rsidR="007E4A9C" w:rsidRPr="007E4A9C" w:rsidRDefault="007E4A9C" w:rsidP="007E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Habi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3A679" w14:textId="77777777" w:rsidR="007E4A9C" w:rsidRPr="007E4A9C" w:rsidRDefault="007E4A9C" w:rsidP="007E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63B1B" w14:textId="5AB7F59C" w:rsidR="007E4A9C" w:rsidRPr="007E4A9C" w:rsidRDefault="007E4A9C" w:rsidP="007E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rophic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="005F1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g</w:t>
            </w:r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uild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/</w:t>
            </w:r>
            <w:r w:rsidR="005F1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</w:t>
            </w:r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ie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68222" w14:textId="77777777" w:rsidR="007E4A9C" w:rsidRPr="007E4A9C" w:rsidRDefault="007E4A9C" w:rsidP="007E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Body Mass</w:t>
            </w:r>
          </w:p>
        </w:tc>
      </w:tr>
      <w:tr w:rsidR="007E4A9C" w:rsidRPr="007E4A9C" w14:paraId="65DF91DA" w14:textId="77777777" w:rsidTr="007E4A9C">
        <w:trPr>
          <w:trHeight w:val="300"/>
        </w:trPr>
        <w:tc>
          <w:tcPr>
            <w:tcW w:w="0" w:type="auto"/>
            <w:gridSpan w:val="5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06495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idelphimorphia</w:t>
            </w:r>
            <w:proofErr w:type="spellEnd"/>
          </w:p>
        </w:tc>
      </w:tr>
      <w:tr w:rsidR="007E4A9C" w:rsidRPr="007E4A9C" w14:paraId="01F40703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B3D6C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Didelphi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supial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04148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/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c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/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55A52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6DCAC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nivorou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Vunk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ca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Fru, Nec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C8702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51</w:t>
            </w:r>
          </w:p>
        </w:tc>
      </w:tr>
      <w:tr w:rsidR="007E4A9C" w:rsidRPr="007E4A9C" w14:paraId="760253ED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DA2CF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mos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demerara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B92D4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C9F40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65FC5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sectivorou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Vend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, Nec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4FCC9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8.75</w:t>
            </w:r>
          </w:p>
        </w:tc>
      </w:tr>
      <w:tr w:rsidR="007E4A9C" w:rsidRPr="007E4A9C" w14:paraId="2703743E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AB20B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mosop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marin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D2F14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/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3FF5D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8583F" w14:textId="77777777" w:rsidR="007E4A9C" w:rsidRPr="00671BE8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71B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Insectivorous and Frugivore (Inv, Fru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E2AF8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.42</w:t>
            </w:r>
          </w:p>
        </w:tc>
      </w:tr>
      <w:tr w:rsidR="007E4A9C" w:rsidRPr="007E4A9C" w14:paraId="43E698FD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F23A6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mosop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inhero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768D3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/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D5877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7CA22" w14:textId="77777777" w:rsidR="007E4A9C" w:rsidRPr="00671BE8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71B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Insectivorous and Frugivore (Inv, Fru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272AF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</w:t>
            </w:r>
          </w:p>
        </w:tc>
      </w:tr>
      <w:tr w:rsidR="007E4A9C" w:rsidRPr="007E4A9C" w14:paraId="777D5399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7ED98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mosop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woodall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27EDC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/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9C94A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BFB91" w14:textId="77777777" w:rsidR="007E4A9C" w:rsidRPr="00671BE8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71B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Insectivorous and Frugivore (Inv, Fru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EC1CB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</w:tr>
      <w:tr w:rsidR="007E4A9C" w:rsidRPr="007E4A9C" w14:paraId="5C2518BD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D0008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onodelphi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american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6F8AB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E6FB8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0B723" w14:textId="77777777" w:rsidR="007E4A9C" w:rsidRPr="00671BE8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71B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 xml:space="preserve">Omnivorous (Inv, Vend, </w:t>
            </w:r>
            <w:proofErr w:type="spellStart"/>
            <w:r w:rsidRPr="00671B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Scav</w:t>
            </w:r>
            <w:proofErr w:type="spellEnd"/>
            <w:r w:rsidRPr="00671B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, Fru, See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EBCF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4.4</w:t>
            </w:r>
          </w:p>
        </w:tc>
      </w:tr>
      <w:tr w:rsidR="007E4A9C" w:rsidRPr="007E4A9C" w14:paraId="28B7A488" w14:textId="77777777" w:rsidTr="007E4A9C">
        <w:trPr>
          <w:trHeight w:val="6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2FAE8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hilander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poss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04D81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/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A22AF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15EBA" w14:textId="77777777" w:rsidR="007E4A9C" w:rsidRPr="00671BE8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671B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 xml:space="preserve">Omnivorous (Inv, Fru, Nec, Vend, </w:t>
            </w:r>
            <w:proofErr w:type="spellStart"/>
            <w:r w:rsidRPr="00671B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Vect</w:t>
            </w:r>
            <w:proofErr w:type="spellEnd"/>
            <w:r w:rsidRPr="00671BE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, Vunk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BE687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2.25</w:t>
            </w:r>
          </w:p>
        </w:tc>
      </w:tr>
      <w:tr w:rsidR="007E4A9C" w:rsidRPr="007E4A9C" w14:paraId="4BEF63EA" w14:textId="77777777" w:rsidTr="007E4A9C">
        <w:trPr>
          <w:trHeight w:val="620"/>
        </w:trPr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FC6E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odentia</w:t>
            </w:r>
            <w:proofErr w:type="spellEnd"/>
          </w:p>
        </w:tc>
      </w:tr>
      <w:tr w:rsidR="007E4A9C" w:rsidRPr="007E4A9C" w14:paraId="1184A41D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8DE7A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al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tener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BB953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1782C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/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w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C13B7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an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, Fru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D2440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.3</w:t>
            </w:r>
          </w:p>
        </w:tc>
      </w:tr>
      <w:tr w:rsidR="007E4A9C" w:rsidRPr="007E4A9C" w14:paraId="5E4132A4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89F90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Echi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hrysur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E258B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2EAE3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9D272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ug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B30EF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4.99</w:t>
            </w:r>
          </w:p>
        </w:tc>
      </w:tr>
      <w:tr w:rsidR="007E4A9C" w:rsidRPr="007E4A9C" w14:paraId="721AF445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0940D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Hylaea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egacephal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C5B5C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Te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9D1CF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ci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2AF91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nivorou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61E73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5.5</w:t>
            </w:r>
          </w:p>
        </w:tc>
      </w:tr>
      <w:tr w:rsidR="007E4A9C" w:rsidRPr="007E4A9C" w14:paraId="1C973F53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9FABF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Hylaea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yungan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538A4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AE1D1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c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5DAA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nivorou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31130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.87</w:t>
            </w:r>
          </w:p>
        </w:tc>
      </w:tr>
      <w:tr w:rsidR="007E4A9C" w:rsidRPr="007E4A9C" w14:paraId="5A24D5A4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5014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kalat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didelphoide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00958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3401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FC639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ug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42DFC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40</w:t>
            </w:r>
          </w:p>
        </w:tc>
      </w:tr>
      <w:tr w:rsidR="007E4A9C" w:rsidRPr="007E4A9C" w14:paraId="3AE8EE4F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4DE27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es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stimulax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B5562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77AE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3A659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ug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an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16C69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1.5</w:t>
            </w:r>
          </w:p>
        </w:tc>
      </w:tr>
      <w:tr w:rsidR="007E4A9C" w:rsidRPr="007E4A9C" w14:paraId="04224726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B1169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Necr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lasiur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7B246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F0C10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E731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sectivorou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30D4F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.43</w:t>
            </w:r>
          </w:p>
        </w:tc>
      </w:tr>
      <w:tr w:rsidR="007E4A9C" w:rsidRPr="007E4A9C" w14:paraId="276CEFD4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0402B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ec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cf.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robert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A7069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74E39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0D7F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ug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B0BB4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3.2</w:t>
            </w:r>
          </w:p>
        </w:tc>
      </w:tr>
      <w:tr w:rsidR="007E4A9C" w:rsidRPr="007E4A9C" w14:paraId="26BB82D5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9602D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ec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.</w:t>
            </w:r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arico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B4EC0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902A1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69D06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ug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2D468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.87</w:t>
            </w:r>
          </w:p>
        </w:tc>
      </w:tr>
      <w:tr w:rsidR="007E4A9C" w:rsidRPr="007E4A9C" w14:paraId="5F92DE8F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6F22F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ec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.</w:t>
            </w:r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atherina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5AF84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B4ED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D8B6B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ug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A4982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3.4</w:t>
            </w:r>
          </w:p>
        </w:tc>
      </w:tr>
      <w:tr w:rsidR="007E4A9C" w:rsidRPr="007E4A9C" w14:paraId="020A2D2D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10817" w14:textId="0B7C1C49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ligoryz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="00D572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ri</w:t>
            </w:r>
            <w:proofErr w:type="spellEnd"/>
            <w:r w:rsidR="00D572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572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pinay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022AA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E9219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7A7B8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ug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A0121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4.16</w:t>
            </w:r>
          </w:p>
        </w:tc>
      </w:tr>
      <w:tr w:rsidR="007E4A9C" w:rsidRPr="007E4A9C" w14:paraId="1D58FC29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3D72F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roechi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robert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31CF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BEA82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03379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an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un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39646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4.99</w:t>
            </w:r>
          </w:p>
        </w:tc>
      </w:tr>
      <w:tr w:rsidR="007E4A9C" w:rsidRPr="007E4A9C" w14:paraId="0C5E0C42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E66C4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seudoryz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simple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95E0B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/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q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9BB1D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C2FC4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nivorou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118B7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.2</w:t>
            </w:r>
          </w:p>
        </w:tc>
      </w:tr>
      <w:tr w:rsidR="007E4A9C" w:rsidRPr="007E4A9C" w14:paraId="6DB75DE4" w14:textId="77777777" w:rsidTr="007E4A9C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9097C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Rhipid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emilia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D94CA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1F2C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CB87C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ug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E12E3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5.66</w:t>
            </w:r>
          </w:p>
        </w:tc>
      </w:tr>
      <w:tr w:rsidR="007E4A9C" w:rsidRPr="007E4A9C" w14:paraId="4BA12D68" w14:textId="77777777" w:rsidTr="007E4A9C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9D2FD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Rhipidomys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nitel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001C2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0651D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oc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3EA1E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ugivor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v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Fru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e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a</w:t>
            </w:r>
            <w:proofErr w:type="spellEnd"/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95FE7" w14:textId="77777777" w:rsidR="007E4A9C" w:rsidRPr="007E4A9C" w:rsidRDefault="007E4A9C" w:rsidP="007E4A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E4A9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9.49</w:t>
            </w:r>
          </w:p>
        </w:tc>
      </w:tr>
    </w:tbl>
    <w:p w14:paraId="3667FD63" w14:textId="77777777" w:rsidR="00FD417A" w:rsidRDefault="00FD417A" w:rsidP="005F1139"/>
    <w:sectPr w:rsidR="00FD417A" w:rsidSect="005F1139">
      <w:pgSz w:w="11906" w:h="16838"/>
      <w:pgMar w:top="1417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A9C"/>
    <w:rsid w:val="00113F18"/>
    <w:rsid w:val="0027045B"/>
    <w:rsid w:val="003D63A6"/>
    <w:rsid w:val="005F1139"/>
    <w:rsid w:val="00671BE8"/>
    <w:rsid w:val="00762CF4"/>
    <w:rsid w:val="007E4A9C"/>
    <w:rsid w:val="008804C7"/>
    <w:rsid w:val="00A20461"/>
    <w:rsid w:val="00D5725D"/>
    <w:rsid w:val="00DE7CE0"/>
    <w:rsid w:val="00E45BD5"/>
    <w:rsid w:val="00FD417A"/>
    <w:rsid w:val="00FF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218E54"/>
  <w15:chartTrackingRefBased/>
  <w15:docId w15:val="{F39E1325-BC15-4FF4-989D-35EFE1194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4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Reviso">
    <w:name w:val="Revision"/>
    <w:hidden/>
    <w:uiPriority w:val="99"/>
    <w:semiHidden/>
    <w:rsid w:val="005F11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3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8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na Cristina</cp:lastModifiedBy>
  <cp:revision>4</cp:revision>
  <dcterms:created xsi:type="dcterms:W3CDTF">2024-12-05T18:41:00Z</dcterms:created>
  <dcterms:modified xsi:type="dcterms:W3CDTF">2024-12-19T10:15:00Z</dcterms:modified>
</cp:coreProperties>
</file>